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774" w:rsidRDefault="00197774" w:rsidP="00197774">
      <w:pPr>
        <w:rPr>
          <w:rFonts w:ascii="Calibri" w:eastAsia="Times New Roman" w:hAnsi="Calibri"/>
          <w:b/>
          <w:bCs/>
          <w:color w:val="000000"/>
        </w:rPr>
      </w:pPr>
      <w:bookmarkStart w:id="0" w:name="_GoBack"/>
      <w:bookmarkEnd w:id="0"/>
      <w:r w:rsidRPr="0090687A">
        <w:rPr>
          <w:rFonts w:asciiTheme="minorHAnsi" w:hAnsiTheme="minorHAnsi"/>
          <w:b/>
          <w:bCs/>
          <w:smallCaps/>
        </w:rPr>
        <w:t>S1</w:t>
      </w:r>
      <w:r>
        <w:rPr>
          <w:b/>
          <w:bCs/>
          <w:smallCaps/>
        </w:rPr>
        <w:t xml:space="preserve"> </w:t>
      </w:r>
      <w:r>
        <w:rPr>
          <w:rFonts w:asciiTheme="minorHAnsi" w:hAnsiTheme="minorHAnsi"/>
          <w:b/>
          <w:color w:val="000000" w:themeColor="text1"/>
        </w:rPr>
        <w:t xml:space="preserve">Table. </w:t>
      </w:r>
      <w:r>
        <w:rPr>
          <w:rFonts w:ascii="Calibri" w:eastAsia="Times New Roman" w:hAnsi="Calibri"/>
          <w:b/>
          <w:bCs/>
          <w:i/>
          <w:iCs/>
          <w:color w:val="000000"/>
        </w:rPr>
        <w:t xml:space="preserve">B. </w:t>
      </w:r>
      <w:proofErr w:type="spellStart"/>
      <w:r>
        <w:rPr>
          <w:rFonts w:ascii="Calibri" w:eastAsia="Times New Roman" w:hAnsi="Calibri"/>
          <w:b/>
          <w:bCs/>
          <w:i/>
          <w:iCs/>
          <w:color w:val="000000"/>
        </w:rPr>
        <w:t>miyamotoi</w:t>
      </w:r>
      <w:proofErr w:type="spellEnd"/>
      <w:r>
        <w:rPr>
          <w:rFonts w:ascii="Calibri" w:eastAsia="Times New Roman" w:hAnsi="Calibri"/>
          <w:b/>
          <w:bCs/>
          <w:color w:val="000000"/>
        </w:rPr>
        <w:t xml:space="preserve"> </w:t>
      </w:r>
      <w:proofErr w:type="spellStart"/>
      <w:r>
        <w:rPr>
          <w:rFonts w:ascii="Calibri" w:eastAsia="Times New Roman" w:hAnsi="Calibri"/>
          <w:b/>
          <w:bCs/>
          <w:color w:val="000000"/>
        </w:rPr>
        <w:t>rGlpQ</w:t>
      </w:r>
      <w:proofErr w:type="spellEnd"/>
      <w:r>
        <w:rPr>
          <w:rFonts w:ascii="Calibri" w:eastAsia="Times New Roman" w:hAnsi="Calibri"/>
          <w:b/>
          <w:bCs/>
          <w:color w:val="000000"/>
        </w:rPr>
        <w:t xml:space="preserve"> ELISA- Western blot results in CHR subjects, 1988-1989</w:t>
      </w:r>
    </w:p>
    <w:p w:rsidR="00197774" w:rsidRDefault="00197774" w:rsidP="00197774">
      <w:pPr>
        <w:spacing w:line="480" w:lineRule="auto"/>
        <w:outlineLvl w:val="0"/>
        <w:rPr>
          <w:b/>
          <w:bCs/>
          <w:smallCaps/>
        </w:rPr>
      </w:pPr>
    </w:p>
    <w:tbl>
      <w:tblPr>
        <w:tblW w:w="11780" w:type="dxa"/>
        <w:tblLook w:val="04A0" w:firstRow="1" w:lastRow="0" w:firstColumn="1" w:lastColumn="0" w:noHBand="0" w:noVBand="1"/>
      </w:tblPr>
      <w:tblGrid>
        <w:gridCol w:w="3880"/>
        <w:gridCol w:w="3950"/>
        <w:gridCol w:w="3950"/>
      </w:tblGrid>
      <w:tr w:rsidR="00197774" w:rsidTr="00983408">
        <w:trPr>
          <w:trHeight w:val="320"/>
        </w:trPr>
        <w:tc>
          <w:tcPr>
            <w:tcW w:w="3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774" w:rsidRDefault="00197774" w:rsidP="00983408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Sample ID</w:t>
            </w:r>
          </w:p>
        </w:tc>
        <w:tc>
          <w:tcPr>
            <w:tcW w:w="7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7774" w:rsidRDefault="00197774" w:rsidP="009834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 xml:space="preserve">B. </w:t>
            </w:r>
            <w:proofErr w:type="spellStart"/>
            <w:r>
              <w:rPr>
                <w:rFonts w:ascii="Calibri" w:eastAsia="Times New Roman" w:hAnsi="Calibri"/>
                <w:b/>
                <w:bCs/>
                <w:i/>
                <w:iCs/>
                <w:color w:val="000000"/>
              </w:rPr>
              <w:t>miyamotoi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</w:rPr>
              <w:t>rGlpQ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</w:rPr>
              <w:t xml:space="preserve"> ELISA-WB</w:t>
            </w:r>
          </w:p>
        </w:tc>
      </w:tr>
      <w:tr w:rsidR="00197774" w:rsidTr="00983408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774" w:rsidRDefault="00197774" w:rsidP="009834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774" w:rsidRDefault="00197774" w:rsidP="009834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1988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7774" w:rsidRDefault="00197774" w:rsidP="009834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</w:rPr>
              <w:t>1989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*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 88/CHR-10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1 88/ CHR-1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3 88 / CHR-1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5 88/ CHR-1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6 88/CHR-16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7 88/CHR-1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9 88/CHR-1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0 88/CHR-20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1 88/CHR-2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3 88/CHR-2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4 88/CHR-2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5 88/CHR-2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6 88/CHR-26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8 88/CHR-2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2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0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1 88/CHR-3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2 88/CHR-3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3 88/CHR-3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4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6 88/CHR-36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lastRenderedPageBreak/>
              <w:t>CHR-37 88/CHR-3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8 88/CHR-3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39 88/CHR-3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0 88/CHR-40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3 88/CHR-4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4 88/CHR-4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5 88/CHR-4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7 88/CHR-4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48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0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1 88/CHR-5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2 88/CHR-5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4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5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6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7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8 88/CHR-5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5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0 88/CHR-60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1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3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4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8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6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2 88/CHR-7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3 88/CHR-7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sz w:val="22"/>
                <w:szCs w:val="22"/>
              </w:rPr>
              <w:t>CHR-74 88/CHR-7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6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78 88/CHR-7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0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1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2 88/CHR-8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3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4 88/CHR-8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lastRenderedPageBreak/>
              <w:t>CHR-85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6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7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8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89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0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3 88/CHR-9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4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5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6 88/CHR-96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8 88/CHR-9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99 88/CHR-9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1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2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3 88/CHR-103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4 88/CHR-10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5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6 88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7 88/CHR-107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8 88/CHR-10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09 88/CHR-10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12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14 88/CHR-114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16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POSI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18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4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CHR-119 89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negative</w:t>
            </w: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74" w:rsidRPr="0090687A" w:rsidRDefault="00197774" w:rsidP="00983408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  <w:tr w:rsidR="00197774" w:rsidRPr="0082203D" w:rsidTr="00983408">
        <w:trPr>
          <w:trHeight w:val="32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  <w:r w:rsidRPr="0090687A"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  <w:t>* Not available</w:t>
            </w: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</w:rPr>
            </w:pPr>
          </w:p>
        </w:tc>
        <w:tc>
          <w:tcPr>
            <w:tcW w:w="3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97774" w:rsidRPr="0090687A" w:rsidRDefault="00197774" w:rsidP="00983408">
            <w:pPr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</w:tr>
    </w:tbl>
    <w:p w:rsidR="00197774" w:rsidRPr="0090687A" w:rsidRDefault="00197774" w:rsidP="00197774">
      <w:pPr>
        <w:spacing w:line="480" w:lineRule="auto"/>
        <w:outlineLvl w:val="0"/>
        <w:rPr>
          <w:rFonts w:asciiTheme="minorHAnsi" w:hAnsiTheme="minorHAnsi"/>
          <w:b/>
          <w:bCs/>
          <w:smallCaps/>
          <w:sz w:val="22"/>
          <w:szCs w:val="22"/>
        </w:rPr>
      </w:pPr>
    </w:p>
    <w:p w:rsidR="003237D6" w:rsidRPr="00197774" w:rsidRDefault="003237D6" w:rsidP="00197774"/>
    <w:sectPr w:rsidR="003237D6" w:rsidRPr="00197774" w:rsidSect="006F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774"/>
    <w:rsid w:val="000307FC"/>
    <w:rsid w:val="00197774"/>
    <w:rsid w:val="003237D6"/>
    <w:rsid w:val="00522BB2"/>
    <w:rsid w:val="00611857"/>
    <w:rsid w:val="006F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7F25B6-9BD6-794C-8178-29A5B37BC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777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rause</dc:creator>
  <cp:keywords/>
  <dc:description/>
  <cp:lastModifiedBy>Douglas Surwilo</cp:lastModifiedBy>
  <cp:revision>2</cp:revision>
  <dcterms:created xsi:type="dcterms:W3CDTF">2018-01-26T17:28:00Z</dcterms:created>
  <dcterms:modified xsi:type="dcterms:W3CDTF">2018-01-26T17:28:00Z</dcterms:modified>
</cp:coreProperties>
</file>